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9F545" w14:textId="2C5B334E" w:rsidR="00575E06" w:rsidRDefault="00575E06" w:rsidP="00575E06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5 Table</w:t>
      </w:r>
      <w:r w:rsidRPr="00A1234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. </w:t>
      </w:r>
      <w:r w:rsidR="00CD3285" w:rsidRPr="00CD3285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Characteristics of children (0-11 years), adolescents (12-17 years), and young adults (18-24 years) </w:t>
      </w:r>
      <w:r w:rsidR="00CD3285" w:rsidRPr="00BE470D">
        <w:rPr>
          <w:rFonts w:ascii="Times New Roman" w:eastAsia="MS Mincho" w:hAnsi="Times New Roman" w:cs="Times New Roman"/>
          <w:b/>
          <w:i/>
          <w:sz w:val="24"/>
          <w:szCs w:val="24"/>
          <w:lang w:eastAsia="ja-JP"/>
        </w:rPr>
        <w:t>without lifetime diagnosis of epilepsy</w:t>
      </w:r>
      <w:r w:rsidR="00CD3285" w:rsidRPr="00CD3285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with at least one dispensed BZD prescription in 2006-2013</w:t>
      </w:r>
      <w:r w:rsidR="00752D7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.</w:t>
      </w:r>
    </w:p>
    <w:p w14:paraId="4F733906" w14:textId="77777777" w:rsidR="00575E06" w:rsidRPr="00A12343" w:rsidRDefault="00575E06" w:rsidP="00575E06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027"/>
        <w:gridCol w:w="1028"/>
        <w:gridCol w:w="1027"/>
        <w:gridCol w:w="1028"/>
      </w:tblGrid>
      <w:tr w:rsidR="00575E06" w:rsidRPr="00DD7028" w14:paraId="1DF43866" w14:textId="77777777" w:rsidTr="0082495A">
        <w:trPr>
          <w:trHeight w:val="30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76AC" w14:textId="77777777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584FA4" w14:textId="77777777" w:rsidR="00575E06" w:rsidRPr="00410F34" w:rsidRDefault="00575E06" w:rsidP="00752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410F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Age at first BZD dispensation (years)</w:t>
            </w:r>
          </w:p>
        </w:tc>
      </w:tr>
      <w:tr w:rsidR="00575E06" w:rsidRPr="00DD7028" w14:paraId="30EE9707" w14:textId="77777777" w:rsidTr="0082495A">
        <w:trPr>
          <w:trHeight w:val="315"/>
        </w:trPr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D24513C" w14:textId="77269F34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410F3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 xml:space="preserve">Characteristics of </w:t>
            </w:r>
            <w:r w:rsidR="00CD328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study sampl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D3CC5" w14:textId="77777777" w:rsidR="00575E06" w:rsidRPr="00580415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5804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0-24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12077" w14:textId="77777777" w:rsidR="00575E06" w:rsidRPr="00580415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5804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0-1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75955" w14:textId="77777777" w:rsidR="00575E06" w:rsidRPr="00580415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5804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12-17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B057F" w14:textId="77777777" w:rsidR="00575E06" w:rsidRPr="00580415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</w:pPr>
            <w:r w:rsidRPr="005804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ja-JP"/>
              </w:rPr>
              <w:t>18-24</w:t>
            </w:r>
          </w:p>
        </w:tc>
      </w:tr>
      <w:tr w:rsidR="00575E06" w:rsidRPr="00410F34" w14:paraId="4333A90C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4C24C2BB" w14:textId="2480177C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410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Total </w:t>
            </w:r>
            <w:r w:rsidR="00752D73" w:rsidRPr="00752D73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394F5BF2" w14:textId="42732BDB" w:rsidR="00575E06" w:rsidRPr="00410F34" w:rsidRDefault="00575E06" w:rsidP="00581F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58041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02</w:t>
            </w:r>
            <w:r w:rsidR="00581F3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58041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548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34872EDA" w14:textId="0B606FCC" w:rsidR="00575E06" w:rsidRPr="00410F34" w:rsidRDefault="00575E06" w:rsidP="00581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8041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="00581F30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,</w:t>
            </w:r>
            <w:r w:rsidRPr="0058041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978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411D362A" w14:textId="592DB3DE" w:rsidR="00575E06" w:rsidRPr="00410F34" w:rsidRDefault="00575E06" w:rsidP="00581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580415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1</w:t>
            </w: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</w:t>
            </w:r>
            <w:r w:rsidR="00581F30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,</w:t>
            </w: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35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18B3C25A" w14:textId="24F7E015" w:rsidR="00575E06" w:rsidRPr="00410F34" w:rsidRDefault="00575E06" w:rsidP="00581F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81</w:t>
            </w:r>
            <w:r w:rsidR="00581F30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,</w:t>
            </w: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35</w:t>
            </w:r>
          </w:p>
        </w:tc>
      </w:tr>
      <w:tr w:rsidR="00575E06" w:rsidRPr="00410F34" w14:paraId="78C72439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2FE90D99" w14:textId="4D3F0664" w:rsidR="00575E06" w:rsidRPr="00410F34" w:rsidRDefault="00752D73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>Sex</w:t>
            </w:r>
            <w:r w:rsidR="00575E06" w:rsidRPr="00410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ABB7110" w14:textId="77777777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3ED3B6C" w14:textId="77777777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F0D5215" w14:textId="77777777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12E425" w14:textId="77777777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575E06" w:rsidRPr="00410F34" w14:paraId="65140C3E" w14:textId="77777777" w:rsidTr="0082495A">
        <w:trPr>
          <w:trHeight w:val="300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AC5952C" w14:textId="3369A6CD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Males</w:t>
            </w: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F87334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1.36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E6870E6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56.48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7C00DAF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0.30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D9BC27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39.65</w:t>
            </w:r>
          </w:p>
        </w:tc>
      </w:tr>
      <w:tr w:rsidR="00575E06" w:rsidRPr="00410F34" w14:paraId="319913CA" w14:textId="77777777" w:rsidTr="0082495A">
        <w:trPr>
          <w:trHeight w:val="300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D268BD3" w14:textId="7831E57E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Females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ACF0DAB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58.64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4C482A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3.52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D795471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59.70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A93D16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60.35</w:t>
            </w:r>
          </w:p>
        </w:tc>
      </w:tr>
      <w:tr w:rsidR="00575E06" w:rsidRPr="00410F34" w14:paraId="49CB0182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898F8F6" w14:textId="77777777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</w:pPr>
            <w:proofErr w:type="spellStart"/>
            <w:r w:rsidRPr="00410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  <w:t>Concurrent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  <w:t>medication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  <w:t xml:space="preserve"> (%)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F93D845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ja-JP"/>
              </w:rPr>
            </w:pP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DCC646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AF6B55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1B5780B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</w:tr>
      <w:tr w:rsidR="00575E06" w:rsidRPr="00410F34" w14:paraId="080C8E1F" w14:textId="77777777" w:rsidTr="0082495A">
        <w:trPr>
          <w:trHeight w:val="300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C05A4F5" w14:textId="77777777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ja-JP"/>
              </w:rPr>
            </w:pPr>
            <w:r w:rsidRPr="00410F3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ja-JP"/>
              </w:rPr>
              <w:t>Number of classes of concurrent medication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F95FE7B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850865B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43F2A72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4C4C01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575E06" w:rsidRPr="00410F34" w14:paraId="67BF6C49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64B4E0E0" w14:textId="3E7FD92B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No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dditional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class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23D243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6.35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460280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85.71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DA97C7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3.81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FD9EBC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9.43</w:t>
            </w:r>
          </w:p>
        </w:tc>
      </w:tr>
      <w:tr w:rsidR="00575E06" w:rsidRPr="00410F34" w14:paraId="5DB987F9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5AA0C21" w14:textId="75BA5276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One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dditional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class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7A01F22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5.86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34D750B1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0.00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433F5B03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2.31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70934B3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8.28</w:t>
            </w:r>
          </w:p>
        </w:tc>
      </w:tr>
      <w:tr w:rsidR="00575E06" w:rsidRPr="00410F34" w14:paraId="0A23CAFD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1A23333" w14:textId="08420968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Two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dditional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classes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3692F9E7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3.14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3F89EC9C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.44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2946E069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3.27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1F1BD76A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5.66</w:t>
            </w:r>
          </w:p>
        </w:tc>
      </w:tr>
      <w:tr w:rsidR="00575E06" w:rsidRPr="00410F34" w14:paraId="41288687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A2EF858" w14:textId="6B4AFD52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Three or more additional classes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16FA16CC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4.66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134946E3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.85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7D311D7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30.62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60448ED6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6.64</w:t>
            </w:r>
          </w:p>
        </w:tc>
      </w:tr>
      <w:tr w:rsidR="00575E06" w:rsidRPr="00410F34" w14:paraId="18601DC6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ABDBA44" w14:textId="77777777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sv-SE" w:eastAsia="ja-JP"/>
              </w:rPr>
              <w:t xml:space="preserve">Class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sv-SE" w:eastAsia="ja-JP"/>
              </w:rPr>
              <w:t>of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sv-SE" w:eastAsia="ja-JP"/>
              </w:rPr>
              <w:t>concurrent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 w:rsidRPr="00410F34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sv-SE" w:eastAsia="ja-JP"/>
              </w:rPr>
              <w:t>medication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sv-SE" w:eastAsia="ja-JP"/>
              </w:rPr>
              <w:t>a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B9F98A5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4AFD8E4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92092D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1AE5784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</w:p>
        </w:tc>
      </w:tr>
      <w:tr w:rsidR="00575E06" w:rsidRPr="00410F34" w14:paraId="02DAE6B5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A62FEF6" w14:textId="55824E60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tidepressant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2DBFF8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55.05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CE6C7EB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.22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C904F19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53.45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73762EC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61.86</w:t>
            </w:r>
          </w:p>
        </w:tc>
      </w:tr>
      <w:tr w:rsidR="00575E06" w:rsidRPr="00410F34" w14:paraId="4C37C968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22D1619B" w14:textId="14EA46E9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psychostimulant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59A4576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7.62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A679BA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.98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3CB4311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5.36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7D89E24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7.25</w:t>
            </w:r>
          </w:p>
        </w:tc>
      </w:tr>
      <w:tr w:rsidR="00575E06" w:rsidRPr="00410F34" w14:paraId="7A9E244D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3367E37" w14:textId="06D4BD2F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moo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stabiliser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C94B8E2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8.56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08572B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3.64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A8ED4A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2.53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4812CBD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8.63</w:t>
            </w:r>
          </w:p>
        </w:tc>
      </w:tr>
      <w:tr w:rsidR="00575E06" w:rsidRPr="00410F34" w14:paraId="2DF4567D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FE38F6B" w14:textId="42F1C190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tiepileptic</w:t>
            </w:r>
            <w:proofErr w:type="spellEnd"/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(non-BZD)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801AFA5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6.38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3BC3A7C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.86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71C967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6.70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EC530F7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6.88</w:t>
            </w:r>
          </w:p>
        </w:tc>
      </w:tr>
      <w:tr w:rsidR="00575E06" w:rsidRPr="00410F34" w14:paraId="03348DE3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1A6BC53" w14:textId="4F964A5E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tipsychotic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493777F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5.62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85C1794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.29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0017DCE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1.76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4441709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6.53</w:t>
            </w:r>
          </w:p>
        </w:tc>
      </w:tr>
      <w:tr w:rsidR="00575E06" w:rsidRPr="00410F34" w14:paraId="573D96C4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233FA3C" w14:textId="02DC54DD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ny anxiolytic/hypnotic/sedative</w:t>
            </w: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(non-BZD)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F138F30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1.76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C69088A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3.79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47989BF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51.02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5A648A5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45.15</w:t>
            </w:r>
          </w:p>
        </w:tc>
      </w:tr>
      <w:tr w:rsidR="00575E06" w:rsidRPr="00410F34" w14:paraId="499662AE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70CDB936" w14:textId="12EE1893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algesic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F474EEB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4.99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DAB626B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6.01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2EB5C92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5.20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A4AFB46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6.07</w:t>
            </w:r>
          </w:p>
        </w:tc>
      </w:tr>
      <w:tr w:rsidR="00575E06" w:rsidRPr="00410F34" w14:paraId="5998E7E5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29548B2C" w14:textId="2C4D08B3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opioid</w:t>
            </w:r>
            <w:proofErr w:type="spellEnd"/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B6BE848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6.18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5BAEF11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.59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F724201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4.36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D5B109A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18.22</w:t>
            </w:r>
          </w:p>
        </w:tc>
      </w:tr>
      <w:tr w:rsidR="00575E06" w:rsidRPr="00410F34" w14:paraId="4757BA54" w14:textId="77777777" w:rsidTr="0082495A">
        <w:trPr>
          <w:trHeight w:val="315"/>
        </w:trPr>
        <w:tc>
          <w:tcPr>
            <w:tcW w:w="4962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51115" w14:textId="0F8384EA" w:rsidR="00575E06" w:rsidRPr="00410F34" w:rsidRDefault="00575E06" w:rsidP="00752D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ny drug</w:t>
            </w: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 xml:space="preserve"> used in addictive disorders 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D4B1E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.69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7745E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0.09</w:t>
            </w:r>
          </w:p>
        </w:tc>
        <w:tc>
          <w:tcPr>
            <w:tcW w:w="102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83C60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2.22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0FD06" w14:textId="77777777" w:rsidR="00575E06" w:rsidRPr="00410F34" w:rsidRDefault="00575E06" w:rsidP="00581F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</w:pPr>
            <w:r w:rsidRPr="00410F3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ja-JP"/>
              </w:rPr>
              <w:t>3.07</w:t>
            </w:r>
          </w:p>
        </w:tc>
      </w:tr>
    </w:tbl>
    <w:p w14:paraId="46BB3F49" w14:textId="7B1DBF62" w:rsidR="00575E06" w:rsidRPr="00010F31" w:rsidRDefault="00575E06" w:rsidP="00575E06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bookmarkStart w:id="0" w:name="_GoBack"/>
      <w:proofErr w:type="spellStart"/>
      <w:r w:rsidRPr="00010F31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a</w:t>
      </w:r>
      <w:r w:rsidR="000F5A48" w:rsidRPr="00010F31">
        <w:rPr>
          <w:rFonts w:ascii="Times New Roman" w:eastAsia="MS Mincho" w:hAnsi="Times New Roman" w:cs="Times New Roman"/>
          <w:sz w:val="24"/>
          <w:szCs w:val="24"/>
          <w:lang w:eastAsia="ja-JP"/>
        </w:rPr>
        <w:t>Not</w:t>
      </w:r>
      <w:proofErr w:type="spellEnd"/>
      <w:r w:rsidR="000F5A48" w:rsidRPr="00010F3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mutually exclusive.</w:t>
      </w:r>
    </w:p>
    <w:p w14:paraId="243AD352" w14:textId="4F605253" w:rsidR="00E96358" w:rsidRPr="00010F31" w:rsidRDefault="000F5A48" w:rsidP="00F5203B">
      <w:pPr>
        <w:rPr>
          <w:sz w:val="24"/>
          <w:szCs w:val="24"/>
        </w:rPr>
      </w:pPr>
      <w:r w:rsidRPr="00010F31">
        <w:rPr>
          <w:rFonts w:ascii="Times New Roman" w:eastAsia="MS Mincho" w:hAnsi="Times New Roman" w:cs="Times New Roman"/>
          <w:sz w:val="24"/>
          <w:szCs w:val="24"/>
          <w:lang w:eastAsia="ja-JP"/>
        </w:rPr>
        <w:t>BZD,</w:t>
      </w:r>
      <w:r w:rsidR="00575E06" w:rsidRPr="00010F3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nzodiazepines </w:t>
      </w:r>
      <w:r w:rsidRPr="00010F31">
        <w:rPr>
          <w:rFonts w:ascii="Times New Roman" w:eastAsia="MS Mincho" w:hAnsi="Times New Roman" w:cs="Times New Roman"/>
          <w:sz w:val="24"/>
          <w:szCs w:val="24"/>
          <w:lang w:eastAsia="ja-JP"/>
        </w:rPr>
        <w:t>or</w:t>
      </w:r>
      <w:r w:rsidR="00010F31" w:rsidRPr="00010F31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benzodiazepine-related drug</w:t>
      </w:r>
      <w:r w:rsidRPr="00010F31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bookmarkEnd w:id="0"/>
    <w:p w14:paraId="7FC9B4F8" w14:textId="77777777" w:rsidR="000E082D" w:rsidRDefault="000E082D"/>
    <w:sectPr w:rsidR="000E082D" w:rsidSect="00F52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E76"/>
    <w:rsid w:val="00010F31"/>
    <w:rsid w:val="000262E7"/>
    <w:rsid w:val="000354C9"/>
    <w:rsid w:val="00037F7F"/>
    <w:rsid w:val="0009126B"/>
    <w:rsid w:val="000B5AC5"/>
    <w:rsid w:val="000E082D"/>
    <w:rsid w:val="000F2782"/>
    <w:rsid w:val="000F5A48"/>
    <w:rsid w:val="001903EF"/>
    <w:rsid w:val="001B3750"/>
    <w:rsid w:val="001F40E5"/>
    <w:rsid w:val="002005A2"/>
    <w:rsid w:val="00275D26"/>
    <w:rsid w:val="002837DB"/>
    <w:rsid w:val="00311D72"/>
    <w:rsid w:val="003338D9"/>
    <w:rsid w:val="00351409"/>
    <w:rsid w:val="00356D18"/>
    <w:rsid w:val="00384C32"/>
    <w:rsid w:val="003A0F30"/>
    <w:rsid w:val="00470B56"/>
    <w:rsid w:val="004E3203"/>
    <w:rsid w:val="00575E06"/>
    <w:rsid w:val="00581F30"/>
    <w:rsid w:val="00595249"/>
    <w:rsid w:val="005D740F"/>
    <w:rsid w:val="0070334F"/>
    <w:rsid w:val="00734F5A"/>
    <w:rsid w:val="00752D73"/>
    <w:rsid w:val="007C62BA"/>
    <w:rsid w:val="008629EE"/>
    <w:rsid w:val="0089402D"/>
    <w:rsid w:val="008B0C80"/>
    <w:rsid w:val="009F0690"/>
    <w:rsid w:val="00A459F4"/>
    <w:rsid w:val="00A50088"/>
    <w:rsid w:val="00A97357"/>
    <w:rsid w:val="00AB15AD"/>
    <w:rsid w:val="00AD6504"/>
    <w:rsid w:val="00B4760C"/>
    <w:rsid w:val="00B55E76"/>
    <w:rsid w:val="00B716FD"/>
    <w:rsid w:val="00BC6C0E"/>
    <w:rsid w:val="00BE470D"/>
    <w:rsid w:val="00BF7457"/>
    <w:rsid w:val="00C04DBD"/>
    <w:rsid w:val="00C90A41"/>
    <w:rsid w:val="00CC467A"/>
    <w:rsid w:val="00CD3285"/>
    <w:rsid w:val="00D00C25"/>
    <w:rsid w:val="00D12E4C"/>
    <w:rsid w:val="00D62CD7"/>
    <w:rsid w:val="00D901C8"/>
    <w:rsid w:val="00DB43CE"/>
    <w:rsid w:val="00DE33D9"/>
    <w:rsid w:val="00E96358"/>
    <w:rsid w:val="00EC58D3"/>
    <w:rsid w:val="00F5203B"/>
    <w:rsid w:val="00F565EC"/>
    <w:rsid w:val="00FB2225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EF7F4"/>
  <w15:docId w15:val="{7E24EF28-F5F6-47A3-A1C6-651722683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6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Anna Sidorchuk</cp:lastModifiedBy>
  <cp:revision>22</cp:revision>
  <cp:lastPrinted>2018-05-22T17:34:00Z</cp:lastPrinted>
  <dcterms:created xsi:type="dcterms:W3CDTF">2018-05-23T12:10:00Z</dcterms:created>
  <dcterms:modified xsi:type="dcterms:W3CDTF">2018-07-24T03:02:00Z</dcterms:modified>
</cp:coreProperties>
</file>